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A6F" w:rsidRPr="00F81A6F" w:rsidRDefault="00F81A6F" w:rsidP="00F81A6F">
      <w:pPr>
        <w:jc w:val="left"/>
        <w:rPr>
          <w:rFonts w:ascii="Times New Roman" w:eastAsia="黑体" w:hAnsi="Times New Roman" w:cs="Times New Roman"/>
          <w:b/>
          <w:bCs/>
          <w:sz w:val="24"/>
          <w:szCs w:val="32"/>
        </w:rPr>
      </w:pPr>
      <w:r w:rsidRPr="00F81A6F">
        <w:rPr>
          <w:rFonts w:ascii="Times New Roman" w:eastAsia="黑体" w:hAnsi="Times New Roman" w:cs="Times New Roman" w:hint="eastAsia"/>
          <w:b/>
          <w:bCs/>
          <w:sz w:val="24"/>
          <w:szCs w:val="32"/>
        </w:rPr>
        <w:t>Supplementary data</w:t>
      </w:r>
    </w:p>
    <w:p w:rsidR="00923351" w:rsidRDefault="00923351" w:rsidP="00B177CA">
      <w:pPr>
        <w:jc w:val="center"/>
        <w:rPr>
          <w:rFonts w:ascii="Times New Roman" w:eastAsia="Malgun Gothic" w:hAnsi="Times New Roman" w:cs="Times New Roman"/>
          <w:szCs w:val="21"/>
          <w:lang w:eastAsia="ko-KR"/>
        </w:rPr>
      </w:pPr>
    </w:p>
    <w:p w:rsidR="00C5535B" w:rsidRPr="00923351" w:rsidRDefault="00923351">
      <w:pPr>
        <w:widowControl/>
        <w:jc w:val="left"/>
        <w:rPr>
          <w:rFonts w:ascii="Times New Roman" w:eastAsia="Malgun Gothic" w:hAnsi="Times New Roman" w:cs="Times New Roman"/>
          <w:b/>
          <w:lang w:eastAsia="ko-KR"/>
        </w:rPr>
      </w:pPr>
      <w:bookmarkStart w:id="0" w:name="_GoBack"/>
      <w:bookmarkEnd w:id="0"/>
      <w:r w:rsidRPr="00923351">
        <w:rPr>
          <w:rFonts w:ascii="Times New Roman" w:hAnsi="Times New Roman" w:cs="Times New Roman"/>
          <w:b/>
        </w:rPr>
        <w:t xml:space="preserve">Table </w:t>
      </w:r>
      <w:r w:rsidRPr="00923351">
        <w:rPr>
          <w:rFonts w:ascii="Times New Roman" w:eastAsia="Malgun Gothic" w:hAnsi="Times New Roman" w:cs="Times New Roman"/>
          <w:b/>
          <w:lang w:eastAsia="ko-KR"/>
        </w:rPr>
        <w:t xml:space="preserve">S2. The primer information used in the study. </w:t>
      </w:r>
    </w:p>
    <w:tbl>
      <w:tblPr>
        <w:tblW w:w="13716" w:type="dxa"/>
        <w:tblLook w:val="04A0" w:firstRow="1" w:lastRow="0" w:firstColumn="1" w:lastColumn="0" w:noHBand="0" w:noVBand="1"/>
      </w:tblPr>
      <w:tblGrid>
        <w:gridCol w:w="1378"/>
        <w:gridCol w:w="3442"/>
        <w:gridCol w:w="3744"/>
        <w:gridCol w:w="2081"/>
        <w:gridCol w:w="3071"/>
      </w:tblGrid>
      <w:tr w:rsidR="00446F67" w:rsidRPr="00C5535B" w:rsidTr="00923351">
        <w:trPr>
          <w:trHeight w:val="30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F67" w:rsidRPr="00C5535B" w:rsidRDefault="00446F67" w:rsidP="009233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3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3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F67" w:rsidRPr="00C5535B" w:rsidRDefault="00446F67" w:rsidP="00923351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eastAsia="ko-KR"/>
              </w:rPr>
            </w:pPr>
            <w:r w:rsidRPr="00C553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F67" w:rsidRPr="00C5535B" w:rsidRDefault="00446F67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3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F67" w:rsidRPr="00C5535B" w:rsidRDefault="00446F67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3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duct size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6F67" w:rsidRPr="00C5535B" w:rsidRDefault="00446F67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s</w:t>
            </w:r>
          </w:p>
        </w:tc>
      </w:tr>
      <w:tr w:rsidR="00446F67" w:rsidRPr="00C5535B" w:rsidTr="00923351">
        <w:trPr>
          <w:trHeight w:val="30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6F67" w:rsidRPr="00C5535B" w:rsidRDefault="00446F67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hR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F67" w:rsidRPr="00C5535B" w:rsidRDefault="00446F67" w:rsidP="009233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CATCCCAAGGGTCCACA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F67" w:rsidRPr="00C5535B" w:rsidRDefault="00446F67" w:rsidP="009233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GGACACAGCTCCACCAT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F67" w:rsidRPr="00C5535B" w:rsidRDefault="00446F67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3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6F67" w:rsidRDefault="00446F67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 this study</w:t>
            </w:r>
          </w:p>
        </w:tc>
      </w:tr>
      <w:tr w:rsidR="00446F67" w:rsidRPr="00C5535B" w:rsidTr="00923351">
        <w:trPr>
          <w:trHeight w:val="30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6F67" w:rsidRPr="00C5535B" w:rsidRDefault="00446F67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P1A1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F67" w:rsidRPr="00C5535B" w:rsidRDefault="00446F67" w:rsidP="009233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GTCTCCTTCTTTACGCC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F67" w:rsidRPr="00C5535B" w:rsidRDefault="00446F67" w:rsidP="009233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AACAGAACTGGGCTCAA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F67" w:rsidRPr="00C5535B" w:rsidRDefault="00446F67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3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8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6F67" w:rsidRPr="00C5535B" w:rsidRDefault="00446F67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 this study</w:t>
            </w:r>
          </w:p>
        </w:tc>
      </w:tr>
      <w:tr w:rsidR="00446F67" w:rsidRPr="00C5535B" w:rsidTr="00923351">
        <w:trPr>
          <w:trHeight w:val="30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6F67" w:rsidRPr="00C5535B" w:rsidRDefault="00F51FB8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O-1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F67" w:rsidRPr="00C5535B" w:rsidRDefault="00446F67" w:rsidP="009233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TCCCGAATGAACACTCT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F67" w:rsidRPr="00C5535B" w:rsidRDefault="00446F67" w:rsidP="009233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TCCTTAGTGTCCTGGGT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F67" w:rsidRPr="00C5535B" w:rsidRDefault="00446F67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3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6F67" w:rsidRPr="00C5535B" w:rsidRDefault="00446F67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 this study</w:t>
            </w:r>
          </w:p>
        </w:tc>
      </w:tr>
      <w:tr w:rsidR="00446F67" w:rsidRPr="00C5535B" w:rsidTr="00923351">
        <w:trPr>
          <w:trHeight w:val="30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6F67" w:rsidRPr="00C5535B" w:rsidRDefault="00446F67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f2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F67" w:rsidRPr="00C5535B" w:rsidRDefault="00446F67" w:rsidP="009233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AGCTTTTGGCAGAGACA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F67" w:rsidRPr="00C5535B" w:rsidRDefault="00446F67" w:rsidP="009233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AGCAATGAAGACTGGGC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F67" w:rsidRPr="00C5535B" w:rsidRDefault="00446F67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3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6F67" w:rsidRPr="00C5535B" w:rsidRDefault="00446F67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 this study</w:t>
            </w:r>
          </w:p>
        </w:tc>
      </w:tr>
      <w:tr w:rsidR="00446F67" w:rsidRPr="00C5535B" w:rsidTr="00923351">
        <w:trPr>
          <w:trHeight w:val="30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6F67" w:rsidRPr="00C5535B" w:rsidRDefault="00446F67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L-1β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6F67" w:rsidRPr="00C5535B" w:rsidRDefault="00446F67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GGGGACTTGAAGAGAG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6F67" w:rsidRPr="00C5535B" w:rsidRDefault="00446F67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GCTTGAGAGGTGCTGATGT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F67" w:rsidRPr="00C5535B" w:rsidRDefault="00446F67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3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6F67" w:rsidRPr="00C5535B" w:rsidRDefault="00446F67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3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o et al., 2019</w:t>
            </w:r>
            <w:r w:rsidR="00F81A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aaGFvPC9BdXRob3I+PFllYXI+MjAyMDwvWWVhcj48UmVj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</w:fldData>
              </w:fldChar>
            </w:r>
            <w:r w:rsidR="00F81A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F81A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aaGFvPC9BdXRob3I+PFllYXI+MjAyMDwvWWVhcj48UmVj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</w:fldData>
              </w:fldChar>
            </w:r>
            <w:r w:rsidR="00F81A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F81A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 w:rsidR="00F81A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 w:rsidR="00F81A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 w:rsidR="00F81A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F81A6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[1]</w:t>
            </w:r>
            <w:r w:rsidR="00F81A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446F67" w:rsidRPr="00C5535B" w:rsidTr="00923351">
        <w:trPr>
          <w:trHeight w:val="30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6F67" w:rsidRPr="00C5535B" w:rsidRDefault="00446F67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L-6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6F67" w:rsidRPr="00C5535B" w:rsidRDefault="00446F67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AAGCCACCACCCCTAAC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6F67" w:rsidRPr="00C5535B" w:rsidRDefault="00446F67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GTTCTGTGACTGCAGCTT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F67" w:rsidRPr="00C5535B" w:rsidRDefault="00446F67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3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6F67" w:rsidRPr="00446F67" w:rsidRDefault="00446F67" w:rsidP="009233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F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i et al., 2018</w:t>
            </w:r>
          </w:p>
        </w:tc>
      </w:tr>
      <w:tr w:rsidR="00446F67" w:rsidRPr="00C5535B" w:rsidTr="00923351">
        <w:trPr>
          <w:trHeight w:val="30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6F67" w:rsidRPr="00C5535B" w:rsidRDefault="00446F67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L-8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6F67" w:rsidRPr="00C5535B" w:rsidRDefault="00446F67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CTTCTTTATCCCCAAACTGG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6F67" w:rsidRPr="00C5535B" w:rsidRDefault="00446F67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CATGTCCTCAAGGTAGGA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F67" w:rsidRPr="00C5535B" w:rsidRDefault="00446F67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3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6F67" w:rsidRPr="00C5535B" w:rsidRDefault="00446F67" w:rsidP="0092335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F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i et al., 2018</w:t>
            </w:r>
            <w:r w:rsidR="00F81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aaGFpPC9BdXRob3I+PFllYXI+MjAxODwvWWVhcj48UmVj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</w:fldData>
              </w:fldChar>
            </w:r>
            <w:r w:rsidR="00F81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F81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aaGFpPC9BdXRob3I+PFllYXI+MjAxODwvWWVhcj48UmVj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</w:fldData>
              </w:fldChar>
            </w:r>
            <w:r w:rsidR="00F81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F81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r>
            <w:r w:rsidR="00F81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end"/>
            </w:r>
            <w:r w:rsidR="00F81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r>
            <w:r w:rsidR="00F81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F81A6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[2]</w:t>
            </w:r>
            <w:r w:rsidR="00F81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6360A" w:rsidRPr="00C5535B" w:rsidTr="00923351">
        <w:trPr>
          <w:trHeight w:val="30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6360A" w:rsidRPr="00C5535B" w:rsidRDefault="0066360A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D88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6360A" w:rsidRPr="00C5535B" w:rsidRDefault="0066360A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CCCAGCGATACCCAGTTT 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6360A" w:rsidRPr="00C5535B" w:rsidRDefault="0066360A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CGACGGCACCTCTTTTC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60A" w:rsidRPr="00C5535B" w:rsidRDefault="0066360A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3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360A" w:rsidRDefault="0066360A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 this study</w:t>
            </w:r>
          </w:p>
        </w:tc>
      </w:tr>
      <w:tr w:rsidR="0066360A" w:rsidRPr="00C5535B" w:rsidTr="00923351">
        <w:trPr>
          <w:trHeight w:val="30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6360A" w:rsidRPr="00C5535B" w:rsidRDefault="0066360A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LR4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6360A" w:rsidRPr="00C5535B" w:rsidRDefault="0066360A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CATCGCTGCTAACATCATC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6360A" w:rsidRPr="00C5535B" w:rsidRDefault="0066360A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ATACTCAAAGATACACCATCGG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60A" w:rsidRPr="00C5535B" w:rsidRDefault="0066360A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3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360A" w:rsidRPr="00C5535B" w:rsidRDefault="0066360A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 this study</w:t>
            </w:r>
          </w:p>
        </w:tc>
      </w:tr>
      <w:tr w:rsidR="0066360A" w:rsidRPr="00C5535B" w:rsidTr="00923351">
        <w:trPr>
          <w:trHeight w:val="30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6360A" w:rsidRPr="00C5535B" w:rsidRDefault="0066360A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O</w:t>
            </w:r>
            <w:r w:rsidRPr="00890ED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ludin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6360A" w:rsidRPr="00C5535B" w:rsidRDefault="0066360A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90ED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GGGACAAGGAACGTATTTATG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6360A" w:rsidRPr="00C5535B" w:rsidRDefault="0066360A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90ED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TCTCCGCATAGTCCGAAA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60A" w:rsidRPr="00C5535B" w:rsidRDefault="0066360A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360A" w:rsidRPr="00C5535B" w:rsidRDefault="0066360A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 this study</w:t>
            </w:r>
          </w:p>
        </w:tc>
      </w:tr>
      <w:tr w:rsidR="0066360A" w:rsidRPr="00C5535B" w:rsidTr="00923351">
        <w:trPr>
          <w:trHeight w:val="30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6360A" w:rsidRPr="00C5535B" w:rsidRDefault="0066360A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</w:t>
            </w:r>
            <w:r w:rsidRPr="00890ED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udin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6360A" w:rsidRPr="00C5535B" w:rsidRDefault="0066360A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90ED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CGTGCCTTGATGGTAAT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6360A" w:rsidRPr="00C5535B" w:rsidRDefault="0066360A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90ED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AAGATCACTCCCCCAATG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60A" w:rsidRPr="00C5535B" w:rsidRDefault="0066360A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2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360A" w:rsidRPr="00C5535B" w:rsidRDefault="0066360A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 this study</w:t>
            </w:r>
          </w:p>
        </w:tc>
      </w:tr>
      <w:tr w:rsidR="0066360A" w:rsidRPr="00C5535B" w:rsidTr="00923351">
        <w:trPr>
          <w:trHeight w:val="30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6360A" w:rsidRPr="00C5535B" w:rsidRDefault="0066360A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PDH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6360A" w:rsidRPr="00C5535B" w:rsidRDefault="0066360A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GTCGGAGTGAACGGA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6360A" w:rsidRPr="00C5535B" w:rsidRDefault="0066360A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GTGGAATCATACTGG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60A" w:rsidRPr="00C5535B" w:rsidRDefault="0066360A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3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360A" w:rsidRPr="00C5535B" w:rsidRDefault="0066360A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 this study</w:t>
            </w:r>
          </w:p>
        </w:tc>
      </w:tr>
      <w:tr w:rsidR="0066360A" w:rsidRPr="00C5535B" w:rsidTr="00923351">
        <w:trPr>
          <w:trHeight w:val="30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6360A" w:rsidRPr="00C5535B" w:rsidRDefault="0066360A" w:rsidP="006C400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ꞵ-actin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6360A" w:rsidRPr="00C5535B" w:rsidRDefault="0066360A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CGAAACTACCTTCAACTC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6360A" w:rsidRPr="00C5535B" w:rsidRDefault="0066360A" w:rsidP="009233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535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ATCTCCTTCTGCATCCTGT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60A" w:rsidRPr="00C5535B" w:rsidRDefault="0066360A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3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360A" w:rsidRPr="00C5535B" w:rsidRDefault="0066360A" w:rsidP="00923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 this study</w:t>
            </w:r>
          </w:p>
        </w:tc>
      </w:tr>
    </w:tbl>
    <w:p w:rsidR="00A40795" w:rsidRDefault="00A40795">
      <w:pPr>
        <w:rPr>
          <w:rFonts w:ascii="Times New Roman" w:hAnsi="Times New Roman" w:cs="Times New Roman"/>
          <w:b/>
        </w:rPr>
      </w:pPr>
    </w:p>
    <w:p w:rsidR="00923351" w:rsidRDefault="00923351">
      <w:pPr>
        <w:rPr>
          <w:rFonts w:ascii="Times New Roman" w:eastAsia="Malgun Gothic" w:hAnsi="Times New Roman" w:cs="Times New Roman"/>
          <w:b/>
          <w:lang w:eastAsia="ko-KR"/>
        </w:rPr>
      </w:pPr>
    </w:p>
    <w:p w:rsidR="00A40795" w:rsidRDefault="00A4079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Reference</w:t>
      </w:r>
    </w:p>
    <w:p w:rsidR="00F81A6F" w:rsidRPr="00F81A6F" w:rsidRDefault="00F81A6F" w:rsidP="00F81A6F">
      <w:pPr>
        <w:pStyle w:val="EndNoteBibliography"/>
        <w:ind w:left="720" w:hanging="720"/>
      </w:pP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EN.REFLIST </w:instrText>
      </w:r>
      <w:r>
        <w:rPr>
          <w:rFonts w:ascii="Times New Roman" w:hAnsi="Times New Roman" w:cs="Times New Roman"/>
          <w:b/>
        </w:rPr>
        <w:fldChar w:fldCharType="separate"/>
      </w:r>
      <w:r w:rsidRPr="00F81A6F">
        <w:t>1.</w:t>
      </w:r>
      <w:r w:rsidRPr="00F81A6F">
        <w:tab/>
        <w:t xml:space="preserve">Zhao, L., et al., </w:t>
      </w:r>
      <w:r w:rsidRPr="00F81A6F">
        <w:rPr>
          <w:i/>
        </w:rPr>
        <w:t>Hippophae rhamnoides polysaccharides protect IPEC-J2 cells from LPS-induced inflammation, apoptosis and barrier dysfunction in vitro via inhibiting TLR4/NF-kappa B signaling pathway.</w:t>
      </w:r>
      <w:r w:rsidRPr="00F81A6F">
        <w:t xml:space="preserve"> International Journal of Biological Macromolecules, 2020. </w:t>
      </w:r>
      <w:r w:rsidRPr="00F81A6F">
        <w:rPr>
          <w:b/>
        </w:rPr>
        <w:t>155</w:t>
      </w:r>
      <w:r w:rsidRPr="00F81A6F">
        <w:t>: p. 1202-1215.</w:t>
      </w:r>
    </w:p>
    <w:p w:rsidR="00F81A6F" w:rsidRPr="00F81A6F" w:rsidRDefault="00F81A6F" w:rsidP="00F81A6F">
      <w:pPr>
        <w:pStyle w:val="EndNoteBibliography"/>
        <w:ind w:left="720" w:hanging="720"/>
      </w:pPr>
      <w:r w:rsidRPr="00F81A6F">
        <w:t>2.</w:t>
      </w:r>
      <w:r w:rsidRPr="00F81A6F">
        <w:tab/>
        <w:t xml:space="preserve">Zhai, Z.Y., et al., </w:t>
      </w:r>
      <w:r w:rsidRPr="00F81A6F">
        <w:rPr>
          <w:i/>
        </w:rPr>
        <w:t>Cecropin A Modulates Tight Junction-Related Protein Expression and Enhances the Barrier Function of Porcine Intestinal Epithelial Cells by Suppressing the MEK/ERK Pathway.</w:t>
      </w:r>
      <w:r w:rsidRPr="00F81A6F">
        <w:t xml:space="preserve"> International Journal of Molecular Sciences, 2018. </w:t>
      </w:r>
      <w:r w:rsidRPr="00F81A6F">
        <w:rPr>
          <w:b/>
        </w:rPr>
        <w:t>19</w:t>
      </w:r>
      <w:r w:rsidRPr="00F81A6F">
        <w:t>(7).</w:t>
      </w:r>
    </w:p>
    <w:p w:rsidR="00A40795" w:rsidRPr="009816D6" w:rsidRDefault="00F81A6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sectPr w:rsidR="00A40795" w:rsidRPr="009816D6" w:rsidSect="00C553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5F62" w:rsidRDefault="002D5F62" w:rsidP="00B177CA">
      <w:r>
        <w:separator/>
      </w:r>
    </w:p>
  </w:endnote>
  <w:endnote w:type="continuationSeparator" w:id="0">
    <w:p w:rsidR="002D5F62" w:rsidRDefault="002D5F62" w:rsidP="00B17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5F62" w:rsidRDefault="002D5F62" w:rsidP="00B177CA">
      <w:r>
        <w:separator/>
      </w:r>
    </w:p>
  </w:footnote>
  <w:footnote w:type="continuationSeparator" w:id="0">
    <w:p w:rsidR="002D5F62" w:rsidRDefault="002D5F62" w:rsidP="00B177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epz259awepfveawvap99zbp2zrdd29e99t&quot;&gt;My EndNote Library&lt;record-ids&gt;&lt;item&gt;187&lt;/item&gt;&lt;item&gt;188&lt;/item&gt;&lt;/record-ids&gt;&lt;/item&gt;&lt;/Libraries&gt;"/>
  </w:docVars>
  <w:rsids>
    <w:rsidRoot w:val="00E84B88"/>
    <w:rsid w:val="00092E44"/>
    <w:rsid w:val="0017610F"/>
    <w:rsid w:val="002D5F62"/>
    <w:rsid w:val="003845AE"/>
    <w:rsid w:val="003D4C17"/>
    <w:rsid w:val="00446F67"/>
    <w:rsid w:val="004531E5"/>
    <w:rsid w:val="0066360A"/>
    <w:rsid w:val="006C400B"/>
    <w:rsid w:val="00714456"/>
    <w:rsid w:val="00890ED5"/>
    <w:rsid w:val="00923351"/>
    <w:rsid w:val="0095023F"/>
    <w:rsid w:val="009816D6"/>
    <w:rsid w:val="00A40795"/>
    <w:rsid w:val="00B177CA"/>
    <w:rsid w:val="00C16B42"/>
    <w:rsid w:val="00C5535B"/>
    <w:rsid w:val="00E84B88"/>
    <w:rsid w:val="00F51FB8"/>
    <w:rsid w:val="00F81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7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77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B177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77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B177C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81A6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81A6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81A6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81A6F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7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77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B177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77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B177C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81A6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81A6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81A6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81A6F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3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le</dc:creator>
  <cp:keywords/>
  <dc:description/>
  <cp:lastModifiedBy>niule</cp:lastModifiedBy>
  <cp:revision>17</cp:revision>
  <dcterms:created xsi:type="dcterms:W3CDTF">2021-05-21T02:43:00Z</dcterms:created>
  <dcterms:modified xsi:type="dcterms:W3CDTF">2023-09-19T08:44:00Z</dcterms:modified>
</cp:coreProperties>
</file>